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864" w:rsidRDefault="00084864" w:rsidP="0008486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4864" w:rsidRDefault="00084864" w:rsidP="0008486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1.</w:t>
      </w:r>
      <w:r w:rsidRPr="0055027F">
        <w:rPr>
          <w:rFonts w:ascii="Times New Roman" w:hAnsi="Times New Roman"/>
          <w:sz w:val="24"/>
          <w:szCs w:val="24"/>
          <w:lang w:val="en-US"/>
        </w:rPr>
        <w:t xml:space="preserve">Whole genome </w:t>
      </w:r>
      <w:proofErr w:type="spellStart"/>
      <w:r w:rsidRPr="0055027F">
        <w:rPr>
          <w:rFonts w:ascii="Times New Roman" w:hAnsi="Times New Roman"/>
          <w:sz w:val="24"/>
          <w:szCs w:val="24"/>
          <w:lang w:val="en-US"/>
        </w:rPr>
        <w:t>exome</w:t>
      </w:r>
      <w:proofErr w:type="spellEnd"/>
      <w:r w:rsidRPr="0055027F">
        <w:rPr>
          <w:rFonts w:ascii="Times New Roman" w:hAnsi="Times New Roman"/>
          <w:sz w:val="24"/>
          <w:szCs w:val="24"/>
          <w:lang w:val="en-US"/>
        </w:rPr>
        <w:t xml:space="preserve"> sequencin</w:t>
      </w:r>
      <w:r>
        <w:rPr>
          <w:rFonts w:ascii="Times New Roman" w:hAnsi="Times New Roman"/>
          <w:sz w:val="24"/>
          <w:szCs w:val="24"/>
          <w:lang w:val="en-US"/>
        </w:rPr>
        <w:t xml:space="preserve">g. Analysis of sequence reads. </w:t>
      </w:r>
    </w:p>
    <w:tbl>
      <w:tblPr>
        <w:tblW w:w="10078" w:type="dxa"/>
        <w:tblCellMar>
          <w:left w:w="0" w:type="dxa"/>
          <w:right w:w="0" w:type="dxa"/>
        </w:tblCellMar>
        <w:tblLook w:val="04A0"/>
      </w:tblPr>
      <w:tblGrid>
        <w:gridCol w:w="3699"/>
        <w:gridCol w:w="1417"/>
        <w:gridCol w:w="1276"/>
        <w:gridCol w:w="1276"/>
        <w:gridCol w:w="1276"/>
        <w:gridCol w:w="1134"/>
      </w:tblGrid>
      <w:tr w:rsidR="00084864" w:rsidRPr="0055027F" w:rsidTr="00BE165A">
        <w:trPr>
          <w:trHeight w:val="522"/>
        </w:trPr>
        <w:tc>
          <w:tcPr>
            <w:tcW w:w="3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084864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0848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/b1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/n1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/o1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/s1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E/u11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umber of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ppable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reads</w:t>
            </w: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4286026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4375942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3561047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6619935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87510472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 mapped reads</w:t>
            </w: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99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99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99,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  <w:lang w:val="en-US"/>
              </w:rPr>
              <w:t>99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9,7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identified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variant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78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88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67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68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92033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onic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nd splice site (SS) variants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0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1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0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1433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Non-synony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u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variant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9976</w:t>
            </w:r>
          </w:p>
        </w:tc>
      </w:tr>
      <w:tr w:rsidR="00084864" w:rsidRPr="0055027F" w:rsidTr="00BE165A">
        <w:trPr>
          <w:trHeight w:val="438"/>
        </w:trPr>
        <w:tc>
          <w:tcPr>
            <w:tcW w:w="3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84864" w:rsidRPr="0055027F" w:rsidRDefault="00084864" w:rsidP="00BE165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kno</w:t>
            </w: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wn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SNP 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variant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84864" w:rsidRPr="0055027F" w:rsidRDefault="00084864" w:rsidP="00BE165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</w:tr>
    </w:tbl>
    <w:p w:rsidR="00084864" w:rsidRDefault="00084864" w:rsidP="0008486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C3678" w:rsidRDefault="009C3678" w:rsidP="009C367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2. </w:t>
      </w:r>
      <w:r w:rsidRPr="0055027F">
        <w:rPr>
          <w:rFonts w:ascii="Times New Roman" w:hAnsi="Times New Roman"/>
          <w:sz w:val="24"/>
          <w:szCs w:val="24"/>
          <w:lang w:val="en-US"/>
        </w:rPr>
        <w:t>Doubling time and latency of MPE primary cultures in Rag2/Il2rgamma double knock-out mice.</w:t>
      </w:r>
    </w:p>
    <w:tbl>
      <w:tblPr>
        <w:tblStyle w:val="Grigliatabella"/>
        <w:tblW w:w="6095" w:type="dxa"/>
        <w:tblLook w:val="04A0"/>
      </w:tblPr>
      <w:tblGrid>
        <w:gridCol w:w="1666"/>
        <w:gridCol w:w="1320"/>
        <w:gridCol w:w="1504"/>
        <w:gridCol w:w="1605"/>
      </w:tblGrid>
      <w:tr w:rsidR="009C3678" w:rsidRPr="0055027F" w:rsidTr="00BE165A">
        <w:trPr>
          <w:trHeight w:val="397"/>
        </w:trPr>
        <w:tc>
          <w:tcPr>
            <w:tcW w:w="1666" w:type="dxa"/>
            <w:vMerge w:val="restart"/>
            <w:tcBorders>
              <w:top w:val="nil"/>
              <w:left w:val="nil"/>
            </w:tcBorders>
            <w:hideMark/>
          </w:tcPr>
          <w:p w:rsidR="009C3678" w:rsidRPr="007E0649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678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24" w:type="dxa"/>
            <w:gridSpan w:val="2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In vivo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In vitro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vMerge/>
            <w:tcBorders>
              <w:left w:val="nil"/>
            </w:tcBorders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DT</w:t>
            </w:r>
          </w:p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day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Latency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day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DT</w:t>
            </w:r>
          </w:p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days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g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b/12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 i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o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s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z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e/10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v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n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u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f/13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h/11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4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tcBorders>
              <w:bottom w:val="single" w:sz="18" w:space="0" w:color="auto"/>
            </w:tcBorders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PE d/10</w:t>
            </w:r>
            <w:r w:rsidRPr="0055027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04" w:type="dxa"/>
            <w:tcBorders>
              <w:bottom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  <w:tcBorders>
              <w:bottom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9C3678" w:rsidRPr="0055027F" w:rsidTr="00BE165A">
        <w:trPr>
          <w:trHeight w:val="397"/>
        </w:trPr>
        <w:tc>
          <w:tcPr>
            <w:tcW w:w="1666" w:type="dxa"/>
            <w:tcBorders>
              <w:top w:val="single" w:sz="18" w:space="0" w:color="auto"/>
            </w:tcBorders>
            <w:hideMark/>
          </w:tcPr>
          <w:p w:rsidR="009C3678" w:rsidRPr="0055027F" w:rsidRDefault="009C3678" w:rsidP="00BE165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Average</w:t>
            </w:r>
            <w:proofErr w:type="spellEnd"/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15.3</w:t>
            </w:r>
          </w:p>
        </w:tc>
        <w:tc>
          <w:tcPr>
            <w:tcW w:w="1504" w:type="dxa"/>
            <w:tcBorders>
              <w:top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45.1</w:t>
            </w:r>
          </w:p>
        </w:tc>
        <w:tc>
          <w:tcPr>
            <w:tcW w:w="1605" w:type="dxa"/>
            <w:tcBorders>
              <w:top w:val="single" w:sz="18" w:space="0" w:color="auto"/>
            </w:tcBorders>
            <w:hideMark/>
          </w:tcPr>
          <w:p w:rsidR="009C3678" w:rsidRPr="0055027F" w:rsidRDefault="009C3678" w:rsidP="00BE16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027F">
              <w:rPr>
                <w:rFonts w:ascii="Times New Roman" w:hAnsi="Times New Roman"/>
                <w:b/>
                <w:bCs/>
                <w:sz w:val="24"/>
                <w:szCs w:val="24"/>
              </w:rPr>
              <w:t>2.3</w:t>
            </w:r>
          </w:p>
        </w:tc>
      </w:tr>
    </w:tbl>
    <w:p w:rsidR="00180832" w:rsidRPr="00F35DB9" w:rsidRDefault="009C3678" w:rsidP="00F35DB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T: Doubling time</w:t>
      </w:r>
    </w:p>
    <w:sectPr w:rsidR="00180832" w:rsidRPr="00F35DB9" w:rsidSect="001808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/>
  <w:defaultTabStop w:val="708"/>
  <w:hyphenationZone w:val="283"/>
  <w:characterSpacingControl w:val="doNotCompress"/>
  <w:compat/>
  <w:rsids>
    <w:rsidRoot w:val="00084864"/>
    <w:rsid w:val="00084864"/>
    <w:rsid w:val="000E7D20"/>
    <w:rsid w:val="00180832"/>
    <w:rsid w:val="002A4252"/>
    <w:rsid w:val="005D347B"/>
    <w:rsid w:val="005E2175"/>
    <w:rsid w:val="009C3678"/>
    <w:rsid w:val="00B118F7"/>
    <w:rsid w:val="00B45B55"/>
    <w:rsid w:val="00ED092C"/>
    <w:rsid w:val="00EE3DE3"/>
    <w:rsid w:val="00EE6B8F"/>
    <w:rsid w:val="00F35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486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C3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Giuseppe</cp:lastModifiedBy>
  <cp:revision>4</cp:revision>
  <dcterms:created xsi:type="dcterms:W3CDTF">2016-01-14T09:56:00Z</dcterms:created>
  <dcterms:modified xsi:type="dcterms:W3CDTF">2016-01-26T15:06:00Z</dcterms:modified>
</cp:coreProperties>
</file>